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9C0" w:rsidRDefault="002509C0" w:rsidP="002509C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A5738">
        <w:rPr>
          <w:rFonts w:ascii="Times New Roman" w:hAnsi="Times New Roman" w:cs="Times New Roman"/>
          <w:b/>
          <w:bCs/>
        </w:rPr>
        <w:t>Supplementary table 1. Phase III clinical trials of single</w:t>
      </w:r>
      <w:r>
        <w:rPr>
          <w:rFonts w:ascii="Times New Roman" w:hAnsi="Times New Roman" w:cs="Times New Roman"/>
          <w:b/>
          <w:bCs/>
        </w:rPr>
        <w:t>-</w:t>
      </w:r>
      <w:r w:rsidRPr="006A5738">
        <w:rPr>
          <w:rFonts w:ascii="Times New Roman" w:hAnsi="Times New Roman" w:cs="Times New Roman"/>
          <w:b/>
          <w:bCs/>
        </w:rPr>
        <w:t>blockade immune checkpoint inhibitors including CTLA-4, PD-1</w:t>
      </w:r>
      <w:r>
        <w:rPr>
          <w:rFonts w:ascii="Times New Roman" w:hAnsi="Times New Roman" w:cs="Times New Roman"/>
          <w:b/>
          <w:bCs/>
        </w:rPr>
        <w:t>, and</w:t>
      </w:r>
      <w:r w:rsidRPr="006A5738">
        <w:rPr>
          <w:rFonts w:ascii="Times New Roman" w:hAnsi="Times New Roman" w:cs="Times New Roman"/>
          <w:b/>
          <w:bCs/>
        </w:rPr>
        <w:t xml:space="preserve"> PD-L1 in 2021, according to </w:t>
      </w:r>
      <w:hyperlink r:id="rId5" w:history="1">
        <w:r w:rsidRPr="006A5738">
          <w:rPr>
            <w:rStyle w:val="Hyperlink"/>
            <w:rFonts w:ascii="Times New Roman" w:hAnsi="Times New Roman" w:cs="Times New Roman"/>
            <w:b/>
            <w:bCs/>
          </w:rPr>
          <w:t>www.clinicaltrials.gov</w:t>
        </w:r>
      </w:hyperlink>
      <w:r w:rsidRPr="006A573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499" w:type="dxa"/>
        <w:tblInd w:w="-714" w:type="dxa"/>
        <w:tblLook w:val="04A0" w:firstRow="1" w:lastRow="0" w:firstColumn="1" w:lastColumn="0" w:noHBand="0" w:noVBand="1"/>
      </w:tblPr>
      <w:tblGrid>
        <w:gridCol w:w="1248"/>
        <w:gridCol w:w="1503"/>
        <w:gridCol w:w="5583"/>
        <w:gridCol w:w="1165"/>
      </w:tblGrid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 name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ivolumab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ladder cancer; MIBC (NCT04209114)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thelial ovarian cancer; fallopian tube cancer (NCT03522246); gastric cancer; gastroesophageal cancer (NCT02872116); esophageal cancer (NCT02569242); recurrent glioblastoma multiforme (NCT02017717); glioblastoma multiforme (NCT02667587); refractory multiple myeloma (NCT02726581); malignant pleural mesothelioma (NCT02899299); HNSCC (NCT03576417); prostate cancer (NCT04100018); metastatic hormone-sensitive prostate cancer (NCT03879122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D-1 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embrolizumab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static hormone-sensitive prostate cancer (NCT04191096); prostate cancer (NCT03834493); muscle-invasive bladder cancer; urothelial cancer (NCT03244384); bladder cancer (NCT03711032); bile duct cancer (NCT04003636); CRC (NCT02563002); esophageal cancer (NCT03881111); ovarian cancer; fallopian tube cancer; peritoneal cancer (NCT03740165); biliary tract cancer (NCT04003636); malignant pleural mesothelioma (NCT02991482); RCC (NCT03142334); metastatic biliary tract cancer (NCT04003636); metastatic nasopharyngeal cancer (NCT02611960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emiplimab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CLC (NCT03409614); metastatic NSCLC (NCT03088540); cervical cancer (NCT03257267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amrelizumab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dgkin lymphoma (NCT04342936); gastric cancer (NCT04342910); metastatic nasopharyngeal cancer (NCT03707509); NSCLC (NCT04203485); nasopharyngea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cer (NCT03427827); GEJ cancer (NCT04208347); esophageal cancer (NCT03691090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intilimab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CC (NCT03748134); nasopharyngeal carcinoma (NCT03700476); NSCLC (NCT03884192); gastric cancer (NCT03745170); metastatic squamous NSCLC (NCT03629925); metastatic CRC (NCT04194359); Hodgkin lymphoma (NCT04044222); SCLC (NCT04192682); rectal cancer (NCT04304209); HCC (NCT04167293); metastatic NSCLC (NCT03150875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islelizumab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quamous NSCLC (NCT03594747); metastatic nasopharyngeal cancer (NCT03924986); metastatic gastric cancer; metastatic GEJ cancer (NCT03777657); NSCLC (NCT03745222); ESCC (NCT03430843); urothelial cancer (NCT03967977); SCLC (NCT04005716); metastatic); ESCC (NCT03783442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oripalimab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C (NCT03949231); HNSCC (NCT03952065); metastatic nasopharyngeal cancer (NCT04376866); ESCC (NCT03829969); SCLC (NCT04012606); NSCLC (NCT04158440); TNBC (NCT04085276); extranodal natural killer/T-cell lymphoma (NCT04365036); metastatic melanoma (NCT03430297); metastatic neuroendocrine carcinoma of the bladder (NCT03992911); esophageal carcinoma (NCT04280822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ostarlimab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metrial cancer (NCT03981796); epithelial ovarian cancer (NCT03602859); ovarian carcinosarcoma; endometrial carcinosarcoma (NCT03651206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D-1 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S-1003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C (NCT04194775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HLX-10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cancer (NCT04139135); TNBC (NCT04301739); metastatic ESCC (NCT03958890);</w:t>
            </w: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quamous NSCLC (NCT04033354); SCLC (NCT04063163); metastatic NSCLC (NCT03952403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-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F-06801591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IBC (NCT04165317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partalizumab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static melanoma (NCT02967692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GN2810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static NSCLC (NCT03088540); metastatic cervical cancer (NCT03257267); NSCLC (NCT03409614); cSCC (NCT03969004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K105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C (NCT04344158); metastatic squamous NSCLC (NCT03866993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INCMGA00012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static squamous NSCLC; metastatic NSCLC (NCT04205812); NSCLC (NCT04203511); HNSCC (NCT04129320); gastric cancer; GEJ cancer (NCT04082364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tezolizumab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quamous NSCLC (NCT02367794); NSCLC (NCT02409342); HCC </w:t>
            </w: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NCT03755791); metastatic HCC (NCT03434379); TNBC (NCT03281954); breast cancer (NCT03726879); melanoma (NCT02908672); metastatic cervical cancer (NCT03556839); RCC (NCT03024996); metastatic RCC (NCT03693573); metastatic bladder cancer (NCT02302807); ovarian cancer (NCT03353831); fallopian tube cancer; peritoneal cancer (NCT03038100); HNSCC (NCT03452137); endometrial cancer (NCT03603184); malignant pleural mesothelioma (NCT03762018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D-L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urvalumab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pharyngeal cancer; laryngeal cancer; oral cavity cancer; oropharyngeal cancer (NCT03258554); RCC (NCT03288532); cervical cancer (NCT03830866); metastatic HNSCC (NCT02551159); HNSCC (NCT03258554); bladder cancer (NCT03528694); MIBC (NCT03732677); ovarian cancer (NCT03737643); HCC (NCT03298451); metastatic NSCLC (NCT02352948); malignant pleural mesothelioma (NCT04334759) 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velumab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n cancer (NCT03827044); TNBC (NCT02926196); gastric cancer (NCT02625623); HNSCC (NCT02952586); NSCLC (NCT02395172); GEJ (NCT02625610); ovarian cancer (NCT02580058); epithelial ovarian cancer (NCT02718417); diffuse large B-cell lymphoma (NCT02951156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S1001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cancer; GEJ cancer (NCT03802591); metastatic ESCC (NCT04187352); NSCLC (NCT03789604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azertinib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static NSCLC (NCT04248829);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HR-1316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LC (NCT03711305); NSCLC (NCT04316364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  <w:tr w:rsidR="002509C0" w:rsidRPr="006A5738" w:rsidTr="00574086">
        <w:tc>
          <w:tcPr>
            <w:tcW w:w="1248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D-L1 </w:t>
            </w:r>
          </w:p>
        </w:tc>
        <w:tc>
          <w:tcPr>
            <w:tcW w:w="150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intrafusp alfa</w:t>
            </w:r>
          </w:p>
        </w:tc>
        <w:tc>
          <w:tcPr>
            <w:tcW w:w="5583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57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static biliary tract cancer (NCT04066491); NSCLC (NCT03631706)</w:t>
            </w:r>
          </w:p>
        </w:tc>
        <w:tc>
          <w:tcPr>
            <w:tcW w:w="1165" w:type="dxa"/>
          </w:tcPr>
          <w:p w:rsidR="002509C0" w:rsidRPr="006A5738" w:rsidRDefault="002509C0" w:rsidP="0057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738">
              <w:rPr>
                <w:rFonts w:ascii="Times New Roman" w:hAnsi="Times New Roman" w:cs="Times New Roman"/>
                <w:sz w:val="20"/>
                <w:szCs w:val="20"/>
              </w:rPr>
              <w:t>Phase III</w:t>
            </w:r>
          </w:p>
        </w:tc>
      </w:tr>
    </w:tbl>
    <w:p w:rsidR="002509C0" w:rsidRDefault="002509C0" w:rsidP="002509C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509C0" w:rsidRDefault="002509C0" w:rsidP="002509C0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93D98">
        <w:rPr>
          <w:rFonts w:ascii="Times New Roman" w:hAnsi="Times New Roman" w:cs="Times New Roman"/>
          <w:sz w:val="18"/>
          <w:szCs w:val="18"/>
        </w:rPr>
        <w:t>NS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993D98">
        <w:rPr>
          <w:rFonts w:ascii="Times New Roman" w:hAnsi="Times New Roman" w:cs="Times New Roman"/>
          <w:sz w:val="18"/>
          <w:szCs w:val="18"/>
        </w:rPr>
        <w:t xml:space="preserve">LC, non-small-cell lung cancer; GEJ, </w:t>
      </w:r>
      <w:r w:rsidRPr="00993D98">
        <w:rPr>
          <w:rFonts w:ascii="Times New Roman" w:hAnsi="Times New Roman" w:cs="Times New Roman"/>
          <w:color w:val="000000"/>
          <w:sz w:val="16"/>
          <w:szCs w:val="16"/>
        </w:rPr>
        <w:t xml:space="preserve">gastroesophageal junction; </w:t>
      </w:r>
      <w:r w:rsidRPr="00993D98">
        <w:rPr>
          <w:rFonts w:ascii="Times New Roman" w:hAnsi="Times New Roman" w:cs="Times New Roman"/>
          <w:sz w:val="18"/>
          <w:szCs w:val="18"/>
        </w:rPr>
        <w:t>HNSCC, head and neck squamous cell carcinoma; SCLC, small-cell lung cancer; RCC, renal cell carcinoma; HCC, hepatocellular carcinoma; MIBC, muscle invasive bladder cancer; ESCC, esophageal squamous cell carcinoma; TNBC, triple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993D98">
        <w:rPr>
          <w:rFonts w:ascii="Times New Roman" w:hAnsi="Times New Roman" w:cs="Times New Roman"/>
          <w:sz w:val="18"/>
          <w:szCs w:val="18"/>
        </w:rPr>
        <w:t>negative breast cancer; CRC, colorectal cancer; NMIBC, non-muscle invasive bladder cancer; cSCC, cutaneous squamous cell carcinoma; AML, acute myeloid leukemia.</w:t>
      </w:r>
    </w:p>
    <w:p w:rsidR="00706FC9" w:rsidRDefault="002509C0">
      <w:bookmarkStart w:id="0" w:name="_GoBack"/>
      <w:bookmarkEnd w:id="0"/>
    </w:p>
    <w:sectPr w:rsidR="00706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9C0"/>
    <w:rsid w:val="000E34F3"/>
    <w:rsid w:val="0020494D"/>
    <w:rsid w:val="002509C0"/>
    <w:rsid w:val="003D46FD"/>
    <w:rsid w:val="008B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9C0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509C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9C0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509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linicaltrials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1</Words>
  <Characters>4825</Characters>
  <Application>Microsoft Office Word</Application>
  <DocSecurity>0</DocSecurity>
  <Lines>107</Lines>
  <Paragraphs>48</Paragraphs>
  <ScaleCrop>false</ScaleCrop>
  <Company/>
  <LinksUpToDate>false</LinksUpToDate>
  <CharactersWithSpaces>5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1-25T14:52:00Z</dcterms:created>
  <dcterms:modified xsi:type="dcterms:W3CDTF">2022-01-25T14:52:00Z</dcterms:modified>
</cp:coreProperties>
</file>